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</w:rPr>
      </w:pPr>
      <w:r>
        <w:rPr>
          <w:b/>
          <w:sz w:val="24"/>
        </w:rPr>
        <w:t>S1 Fig</w:t>
      </w:r>
      <w:r>
        <w:rPr>
          <w:b/>
          <w:sz w:val="22"/>
        </w:rPr>
        <w:t>.</w:t>
      </w:r>
      <w:r>
        <w:rPr>
          <w:sz w:val="22"/>
        </w:rPr>
        <w:t xml:space="preserve"> ROC curve analysis of the combination of two miRNAs among the four candidate miRNAs. The combination of miR-26a and miR-142-3p (A), the combination of miR-26a and miR-148a (B), the combination of miR-26a and miR-195 (C), and the combination of miR-142-3p and miR-148a (D), the combination of miR-142-3p and miR-195(E) and the combination of miR-148a and miR-195 (F) yielded the largest areas under the ROC curves (AUCs)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134745" cy="765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4745" cy="76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ns_</dc:creator>
  <dc:description/>
  <dc:language>en-US</dc:language>
  <cp:lastModifiedBy>hans_</cp:lastModifiedBy>
  <dcterms:modified xsi:type="dcterms:W3CDTF">2016-03-16T14:15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